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EB0" w:rsidRPr="002246BF" w:rsidRDefault="002B6D7C" w:rsidP="00C67EB0">
      <w:pPr>
        <w:spacing w:line="480" w:lineRule="auto"/>
        <w:ind w:right="54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1: </w:t>
      </w:r>
      <w:r w:rsidR="00C67EB0" w:rsidRPr="002246BF">
        <w:rPr>
          <w:rFonts w:ascii="Times New Roman" w:hAnsi="Times New Roman"/>
          <w:sz w:val="24"/>
          <w:szCs w:val="24"/>
          <w:lang w:val="en-US"/>
        </w:rPr>
        <w:t xml:space="preserve">mRNA level at fasting (0 h OGTT), after 2 h OGTT and fold change from fasting in the whole study population at baseline. Data for 0 h OGTT and 2 </w:t>
      </w:r>
      <w:bookmarkStart w:id="0" w:name="_GoBack"/>
      <w:bookmarkEnd w:id="0"/>
      <w:r w:rsidR="00C67EB0" w:rsidRPr="002246BF">
        <w:rPr>
          <w:rFonts w:ascii="Times New Roman" w:hAnsi="Times New Roman"/>
          <w:sz w:val="24"/>
          <w:szCs w:val="24"/>
          <w:lang w:val="en-US"/>
        </w:rPr>
        <w:t xml:space="preserve">h OGTT is given as 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>2</w:t>
      </w:r>
      <w:r w:rsidR="00C67EB0" w:rsidRPr="002246B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∆Ct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 xml:space="preserve"> (normalized for </w:t>
      </w:r>
      <w:r w:rsidR="00C67EB0" w:rsidRPr="00033BE0">
        <w:rPr>
          <w:rFonts w:ascii="Times New Roman" w:hAnsi="Times New Roman"/>
          <w:i/>
          <w:color w:val="000000"/>
          <w:sz w:val="24"/>
          <w:szCs w:val="24"/>
          <w:lang w:val="en-US"/>
        </w:rPr>
        <w:t>TBP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>). Data for fold change is given as 2</w:t>
      </w:r>
      <w:r w:rsidR="00C67EB0" w:rsidRPr="002246BF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∆∆Ct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 xml:space="preserve"> (normalized for </w:t>
      </w:r>
      <w:r w:rsidR="00C67EB0" w:rsidRPr="002246BF">
        <w:rPr>
          <w:rFonts w:ascii="Times New Roman" w:hAnsi="Times New Roman"/>
          <w:i/>
          <w:color w:val="000000"/>
          <w:sz w:val="24"/>
          <w:szCs w:val="24"/>
          <w:lang w:val="en-US"/>
        </w:rPr>
        <w:t>TBP</w:t>
      </w:r>
      <w:r w:rsidR="00C67EB0">
        <w:rPr>
          <w:rFonts w:ascii="Times New Roman" w:hAnsi="Times New Roman"/>
          <w:color w:val="000000"/>
          <w:sz w:val="24"/>
          <w:szCs w:val="24"/>
          <w:lang w:val="en-US"/>
        </w:rPr>
        <w:t xml:space="preserve"> and 0h OGTT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 xml:space="preserve"> values). All values are presented as medians with 25</w:t>
      </w:r>
      <w:r w:rsidR="00C67EB0" w:rsidRPr="00033BE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th</w:t>
      </w:r>
      <w:r w:rsidR="00C67E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>-75</w:t>
      </w:r>
      <w:r w:rsidR="00C67EB0" w:rsidRPr="00033BE0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th</w:t>
      </w:r>
      <w:r w:rsidR="00C67EB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67EB0" w:rsidRPr="002246BF">
        <w:rPr>
          <w:rFonts w:ascii="Times New Roman" w:hAnsi="Times New Roman"/>
          <w:color w:val="000000"/>
          <w:sz w:val="24"/>
          <w:szCs w:val="24"/>
          <w:lang w:val="en-US"/>
        </w:rPr>
        <w:t>percenti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94"/>
        <w:gridCol w:w="531"/>
        <w:gridCol w:w="1975"/>
        <w:gridCol w:w="2126"/>
        <w:gridCol w:w="2268"/>
        <w:gridCol w:w="992"/>
      </w:tblGrid>
      <w:tr w:rsidR="00C67EB0" w:rsidRPr="00A10E20" w:rsidTr="000A7FF2">
        <w:trPr>
          <w:trHeight w:val="556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h OGTT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h OGTT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old change </w:t>
            </w:r>
          </w:p>
          <w:p w:rsidR="00C67EB0" w:rsidRPr="00A10E20" w:rsidRDefault="00C67EB0" w:rsidP="000A7FF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from 0h OGTT</w:t>
            </w:r>
            <w:r w:rsidRPr="00A10E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values)</w:t>
            </w:r>
          </w:p>
        </w:tc>
        <w:tc>
          <w:tcPr>
            <w:tcW w:w="992" w:type="dxa"/>
            <w:noWrap/>
          </w:tcPr>
          <w:p w:rsidR="00C67EB0" w:rsidRPr="00856DE1" w:rsidRDefault="00C67EB0" w:rsidP="000A7FF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DE1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values</w:t>
            </w:r>
            <w:r w:rsidRPr="00856DE1">
              <w:rPr>
                <w:rFonts w:ascii="Times New Roman" w:hAnsi="Times New Roman"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4 (0.02 - 0.05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4 (0.02 - 0.06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2 (0.78 - 1.65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79.10 (59.66 - 98.55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70.42 (59.67 - 92.99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6 (0.82 - 1.11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6.07 (4.58 - 7.37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6.74 (5.91 - 8.55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23 (0.92 - 1.57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6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38 (1.98 - 3.15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58 (2.04 - 3.19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4 (0.80 - 1.3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9 (0.62 - 0.96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80 (0.66 - 1.05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2 (0.88 - 1.24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28 (1.05 - 1.5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51 (1.20 - 1.68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8 (1.00 - 1.32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XCR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0 (0.87 - 1.27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6 (0.89 - 1.44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6 (0.94 - 1.42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2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1 (0.91 - 1.40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2 (0.82 - 1.14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3 (0.68 - 1.16)</w:t>
            </w:r>
          </w:p>
        </w:tc>
        <w:tc>
          <w:tcPr>
            <w:tcW w:w="992" w:type="dxa"/>
            <w:noWrap/>
            <w:vAlign w:val="bottom"/>
          </w:tcPr>
          <w:p w:rsidR="00C67EB0" w:rsidRPr="00FA107B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A1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88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6 (0.11 - 0.2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7 (0.13 - 0.2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5 (0.87 - 1.3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.76 (3.19 - 4.1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.74 (3.31 - 4.35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2 (0.86 - 1.18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9 (0.15 - 0.2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9 (0.15 - 0.2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7 (0.66 - 1.25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50 (0.42 - 0.66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54 (0.41 - 0.7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7 (0.83 - 1.41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56 (1.28 - 1.90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84 (1.54 - 2.30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21 (0.99 - 1.4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9 (0.22 - 0.3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8 (0.24 - 0.3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4 (0.81 - 1.3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2 (0.01 - 0.0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2 (0.02 - 0.04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27 (1.00 - 1.75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2 (0.01 - 0.0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2 (0.01 - 0.0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86 (0.66 - 1.12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2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8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2 (0.01 - 0.05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3 (0.02 - 0.06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31 (0.62 - 2.26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5 (0.03 - 0.09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7 (0.05 - 0.10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36 (0.83 - 2.60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49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1.58 (10.09 - 13.49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0.88 (9.53 - 12.10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1 (0.80 - 1.03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PDGF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62 (0.94 - 2.11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45 (0.98 - 2.34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4 (0.80 - 1.34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9 (0.60 - 1.0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1 (0.57 - 0.95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3 (0.76 - 1.2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89 (1.57 - 2.40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40 (0.30 - 0.54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1 (0.15 - 0.29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95 (2.57 - 3.1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88 (2.58 - 3.3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9 (0.89 - 1.15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7 (0.04 - 0.10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7 (0.05 - 0.1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4 (0.96 - 1.51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5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55 (1.94 - 3.3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50 (1.98 - 3.07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6 (0.79 - 1.19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8 (0.79 - 1.1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5 (0.90 - 1.3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1 (0.91 - 1.29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0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.67 (3.09 - 4.56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.51 (3.05 - 4.08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4 (0.76 - 1.2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1.47 (17.14 - 28.11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8.67 (14.45 - 20.75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89 (0.64 - 1.09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 (0.06</w:t>
            </w: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0.12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3 (0.10 - 0.17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36 (1.04 - 1.93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9 (0.23 - 0.3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38 (0.29 - 0.46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34 (0.87 - 1.64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7.07 (6.22 - 8.85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7.79 (6.82 - 9.49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2 (0.96 - 1.33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3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.04 (2.26 - 3.6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2.24 (1.83 - 2.7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2 (0.56 - 1.00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10 (0.08 - 0.1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09 (0.08 - 0.13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0 (0.70 - 1.19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AT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84 (1.45 - 2.26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73 (1.32 - 2.27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7 (0.77 - 1.16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70 (1.50 - 2.06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71 (1.48 - 2.0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2 (0.85 - 1.23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3 (0.19 - 0.28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20 (0.17 - 0.28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3 (0.77 - 1.26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22 (0.97 - 1.4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1 (0.92 - 1.36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0 (0.78 - 1.27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44 (1.23 - 1.7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6 (0.91 - 1.29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6 (0.61 - 0.94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7 (0.64 - 0.89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79 (0.69 - 0.90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05 (0.87 - 1.21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96 (1.76 - 2.27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94 (1.70 - 2.21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7 (0.82 - 1.16)</w:t>
            </w:r>
          </w:p>
        </w:tc>
        <w:tc>
          <w:tcPr>
            <w:tcW w:w="992" w:type="dxa"/>
            <w:noWrap/>
            <w:vAlign w:val="bottom"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5 (0.84 - 1.33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3 (0.91 - 1.69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1.18 (0.70 - 1.55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C67EB0" w:rsidRPr="00A10E20" w:rsidTr="000A7FF2">
        <w:trPr>
          <w:trHeight w:val="300"/>
        </w:trPr>
        <w:tc>
          <w:tcPr>
            <w:tcW w:w="1394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531" w:type="dxa"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75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43.74 (35.75 - 53.24)</w:t>
            </w:r>
          </w:p>
        </w:tc>
        <w:tc>
          <w:tcPr>
            <w:tcW w:w="2126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38.72 (33.15 - 44.22)</w:t>
            </w:r>
          </w:p>
        </w:tc>
        <w:tc>
          <w:tcPr>
            <w:tcW w:w="2268" w:type="dxa"/>
            <w:noWrap/>
          </w:tcPr>
          <w:p w:rsidR="00C67EB0" w:rsidRPr="00A10E20" w:rsidRDefault="00C67EB0" w:rsidP="000A7FF2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color w:val="000000"/>
                <w:sz w:val="20"/>
                <w:szCs w:val="20"/>
              </w:rPr>
              <w:t>0.90 (0.80 - 1.03)</w:t>
            </w:r>
          </w:p>
        </w:tc>
        <w:tc>
          <w:tcPr>
            <w:tcW w:w="992" w:type="dxa"/>
            <w:noWrap/>
          </w:tcPr>
          <w:p w:rsidR="00C67EB0" w:rsidRPr="00A10E20" w:rsidRDefault="00C67EB0" w:rsidP="000A7FF2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10E2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16</w:t>
            </w:r>
          </w:p>
        </w:tc>
      </w:tr>
    </w:tbl>
    <w:p w:rsidR="00C67EB0" w:rsidRPr="00A70E78" w:rsidRDefault="00C67EB0" w:rsidP="00C67EB0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</w:pPr>
      <w:r w:rsidRPr="00FA107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gramStart"/>
      <w:r w:rsidRPr="00FA107B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q&lt;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0.05 (FDR&lt;5%) was</w:t>
      </w:r>
      <w:r w:rsidRPr="00FA107B">
        <w:rPr>
          <w:rFonts w:ascii="Times New Roman" w:hAnsi="Times New Roman"/>
          <w:sz w:val="24"/>
          <w:szCs w:val="24"/>
          <w:lang w:val="en-US"/>
        </w:rPr>
        <w:t xml:space="preserve"> considered significant.</w:t>
      </w:r>
    </w:p>
    <w:p w:rsidR="004B00C6" w:rsidRPr="00C67EB0" w:rsidRDefault="004B00C6">
      <w:pPr>
        <w:rPr>
          <w:lang w:val="en-US"/>
        </w:rPr>
      </w:pPr>
    </w:p>
    <w:sectPr w:rsidR="004B00C6" w:rsidRPr="00C67EB0" w:rsidSect="002A266D">
      <w:head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470B" w:rsidRDefault="00C4470B" w:rsidP="00850B30">
      <w:pPr>
        <w:spacing w:after="0" w:line="240" w:lineRule="auto"/>
      </w:pPr>
      <w:r>
        <w:separator/>
      </w:r>
    </w:p>
  </w:endnote>
  <w:endnote w:type="continuationSeparator" w:id="0">
    <w:p w:rsidR="00C4470B" w:rsidRDefault="00C4470B" w:rsidP="00850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470B" w:rsidRDefault="00C4470B" w:rsidP="00850B30">
      <w:pPr>
        <w:spacing w:after="0" w:line="240" w:lineRule="auto"/>
      </w:pPr>
      <w:r>
        <w:separator/>
      </w:r>
    </w:p>
  </w:footnote>
  <w:footnote w:type="continuationSeparator" w:id="0">
    <w:p w:rsidR="00C4470B" w:rsidRDefault="00C4470B" w:rsidP="00850B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4149239"/>
      <w:docPartObj>
        <w:docPartGallery w:val="Page Numbers (Top of Page)"/>
        <w:docPartUnique/>
      </w:docPartObj>
    </w:sdtPr>
    <w:sdtContent>
      <w:p w:rsidR="00571CDA" w:rsidRDefault="00850B30">
        <w:pPr>
          <w:pStyle w:val="Header"/>
          <w:jc w:val="right"/>
        </w:pPr>
        <w:r>
          <w:fldChar w:fldCharType="begin"/>
        </w:r>
        <w:r w:rsidR="00C67EB0">
          <w:instrText>PAGE   \* MERGEFORMAT</w:instrText>
        </w:r>
        <w:r>
          <w:fldChar w:fldCharType="separate"/>
        </w:r>
        <w:r w:rsidR="002B6D7C">
          <w:rPr>
            <w:noProof/>
          </w:rPr>
          <w:t>1</w:t>
        </w:r>
        <w:r>
          <w:fldChar w:fldCharType="end"/>
        </w:r>
      </w:p>
    </w:sdtContent>
  </w:sdt>
  <w:p w:rsidR="00571CDA" w:rsidRPr="00A00DEE" w:rsidRDefault="00C67EB0">
    <w:pPr>
      <w:pStyle w:val="Header"/>
      <w:rPr>
        <w:rFonts w:ascii="Times New Roman" w:hAnsi="Times New Roman"/>
        <w:color w:val="000000" w:themeColor="text1"/>
        <w:sz w:val="24"/>
        <w:szCs w:val="24"/>
      </w:rPr>
    </w:pPr>
    <w:r>
      <w:rPr>
        <w:rFonts w:ascii="Times New Roman" w:hAnsi="Times New Roman"/>
        <w:color w:val="000000" w:themeColor="text1"/>
        <w:sz w:val="24"/>
        <w:szCs w:val="24"/>
      </w:rPr>
      <w:t>Electronic Supplementary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67EB0"/>
    <w:rsid w:val="002B6D7C"/>
    <w:rsid w:val="004B00C6"/>
    <w:rsid w:val="00850B30"/>
    <w:rsid w:val="00C4470B"/>
    <w:rsid w:val="00C67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B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67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EB0"/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B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67E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EB0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Leder</dc:creator>
  <cp:lastModifiedBy>ebacong</cp:lastModifiedBy>
  <cp:revision>2</cp:revision>
  <dcterms:created xsi:type="dcterms:W3CDTF">2015-10-27T13:42:00Z</dcterms:created>
  <dcterms:modified xsi:type="dcterms:W3CDTF">2016-02-13T17:13:00Z</dcterms:modified>
</cp:coreProperties>
</file>